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D90BA75" w14:textId="7B1560E4" w:rsidR="005F0755" w:rsidRDefault="005F0755">
      <w:r w:rsidRPr="005F0755">
        <w:rPr>
          <w:b/>
          <w:bCs/>
        </w:rPr>
        <w:t>Multimedia Appendix 2.</w:t>
      </w:r>
      <w:r w:rsidRPr="005F0755">
        <w:t xml:space="preserve"> Number of users who watched each video variation by age and gender, percentage of total video length played, and number of clicks (data file).</w:t>
      </w:r>
    </w:p>
    <w:p w14:paraId="4F740D15" w14:textId="77777777" w:rsidR="005F0755" w:rsidRDefault="005F0755"/>
    <w:tbl>
      <w:tblPr>
        <w:tblStyle w:val="TableGrid"/>
        <w:tblW w:w="5003" w:type="pct"/>
        <w:tblLayout w:type="fixed"/>
        <w:tblLook w:val="04A0" w:firstRow="1" w:lastRow="0" w:firstColumn="1" w:lastColumn="0" w:noHBand="0" w:noVBand="1"/>
      </w:tblPr>
      <w:tblGrid>
        <w:gridCol w:w="1261"/>
        <w:gridCol w:w="890"/>
        <w:gridCol w:w="972"/>
        <w:gridCol w:w="1040"/>
        <w:gridCol w:w="957"/>
        <w:gridCol w:w="873"/>
        <w:gridCol w:w="957"/>
        <w:gridCol w:w="854"/>
        <w:gridCol w:w="963"/>
        <w:gridCol w:w="599"/>
      </w:tblGrid>
      <w:tr w:rsidR="00EF4A89" w:rsidRPr="0097091E" w14:paraId="44CB53CC" w14:textId="77777777" w:rsidTr="00EF4A89">
        <w:tc>
          <w:tcPr>
            <w:tcW w:w="6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FF365D" w14:textId="77777777" w:rsidR="00361027" w:rsidRPr="0097091E" w:rsidRDefault="00361027" w:rsidP="00B50AC8">
            <w:pPr>
              <w:adjustRightInd w:val="0"/>
              <w:snapToGrid w:val="0"/>
              <w:spacing w:before="120" w:after="120"/>
              <w:jc w:val="center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Aspect</w:t>
            </w:r>
          </w:p>
          <w:p w14:paraId="5CD581EC" w14:textId="77777777" w:rsidR="00361027" w:rsidRPr="0097091E" w:rsidRDefault="00361027" w:rsidP="00B50AC8">
            <w:pPr>
              <w:adjustRightInd w:val="0"/>
              <w:snapToGrid w:val="0"/>
              <w:spacing w:before="120" w:after="120"/>
              <w:jc w:val="center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Ratio</w:t>
            </w:r>
          </w:p>
        </w:tc>
        <w:tc>
          <w:tcPr>
            <w:tcW w:w="4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E62968" w14:textId="77777777" w:rsidR="00361027" w:rsidRPr="0097091E" w:rsidRDefault="00361027" w:rsidP="00B50AC8">
            <w:pPr>
              <w:adjustRightInd w:val="0"/>
              <w:snapToGrid w:val="0"/>
              <w:spacing w:before="120" w:after="120"/>
              <w:jc w:val="center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Sub-titles</w:t>
            </w:r>
          </w:p>
        </w:tc>
        <w:tc>
          <w:tcPr>
            <w:tcW w:w="5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CF391F" w14:textId="77777777" w:rsidR="00361027" w:rsidRPr="0097091E" w:rsidRDefault="00361027" w:rsidP="00B50AC8">
            <w:pPr>
              <w:adjustRightInd w:val="0"/>
              <w:snapToGrid w:val="0"/>
              <w:spacing w:before="120" w:after="120"/>
              <w:jc w:val="center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Video</w:t>
            </w:r>
          </w:p>
          <w:p w14:paraId="4DCF38E5" w14:textId="77777777" w:rsidR="00361027" w:rsidRPr="0097091E" w:rsidRDefault="00361027" w:rsidP="00B50AC8">
            <w:pPr>
              <w:adjustRightInd w:val="0"/>
              <w:snapToGrid w:val="0"/>
              <w:spacing w:before="120" w:after="120"/>
              <w:jc w:val="center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Length</w:t>
            </w:r>
          </w:p>
        </w:tc>
        <w:tc>
          <w:tcPr>
            <w:tcW w:w="5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C692D8" w14:textId="77777777" w:rsidR="00361027" w:rsidRPr="0097091E" w:rsidRDefault="00361027" w:rsidP="00B50AC8">
            <w:pPr>
              <w:adjustRightInd w:val="0"/>
              <w:snapToGrid w:val="0"/>
              <w:spacing w:before="120" w:after="120"/>
              <w:jc w:val="center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Gender</w:t>
            </w:r>
          </w:p>
        </w:tc>
        <w:tc>
          <w:tcPr>
            <w:tcW w:w="5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FC204A" w14:textId="77777777" w:rsidR="00361027" w:rsidRPr="0097091E" w:rsidRDefault="00361027" w:rsidP="00B50AC8">
            <w:pPr>
              <w:adjustRightInd w:val="0"/>
              <w:snapToGrid w:val="0"/>
              <w:spacing w:before="120" w:after="120"/>
              <w:jc w:val="center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Age</w:t>
            </w:r>
          </w:p>
          <w:p w14:paraId="386F9D16" w14:textId="77777777" w:rsidR="00361027" w:rsidRPr="0097091E" w:rsidRDefault="00361027" w:rsidP="00B50AC8">
            <w:pPr>
              <w:adjustRightInd w:val="0"/>
              <w:snapToGrid w:val="0"/>
              <w:spacing w:before="120" w:after="120"/>
              <w:jc w:val="center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Range</w:t>
            </w:r>
          </w:p>
        </w:tc>
        <w:tc>
          <w:tcPr>
            <w:tcW w:w="4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EA258B" w14:textId="2B8B55A7" w:rsidR="00361027" w:rsidRPr="0097091E" w:rsidRDefault="00361027" w:rsidP="00B50AC8">
            <w:pPr>
              <w:adjustRightInd w:val="0"/>
              <w:snapToGrid w:val="0"/>
              <w:spacing w:before="120" w:after="120"/>
              <w:jc w:val="center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5%</w:t>
            </w:r>
          </w:p>
        </w:tc>
        <w:tc>
          <w:tcPr>
            <w:tcW w:w="5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AF0317" w14:textId="77777777" w:rsidR="00361027" w:rsidRPr="0097091E" w:rsidRDefault="00361027" w:rsidP="00B50AC8">
            <w:pPr>
              <w:adjustRightInd w:val="0"/>
              <w:snapToGrid w:val="0"/>
              <w:spacing w:before="120" w:after="120"/>
              <w:jc w:val="center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 xml:space="preserve">25% 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1648AC" w14:textId="77777777" w:rsidR="00361027" w:rsidRPr="0097091E" w:rsidRDefault="00361027" w:rsidP="00B50AC8">
            <w:pPr>
              <w:adjustRightInd w:val="0"/>
              <w:snapToGrid w:val="0"/>
              <w:spacing w:before="120" w:after="120"/>
              <w:ind w:left="-105"/>
              <w:jc w:val="center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 xml:space="preserve"> 75%</w:t>
            </w:r>
          </w:p>
        </w:tc>
        <w:tc>
          <w:tcPr>
            <w:tcW w:w="5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EEB49E" w14:textId="77777777" w:rsidR="00361027" w:rsidRPr="0097091E" w:rsidRDefault="00361027" w:rsidP="00B50AC8">
            <w:pPr>
              <w:adjustRightInd w:val="0"/>
              <w:snapToGrid w:val="0"/>
              <w:spacing w:before="120" w:after="120"/>
              <w:ind w:left="35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 xml:space="preserve">    90%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93EBD7" w14:textId="77777777" w:rsidR="00361027" w:rsidRPr="0097091E" w:rsidRDefault="00361027" w:rsidP="00B50AC8">
            <w:pPr>
              <w:adjustRightInd w:val="0"/>
              <w:snapToGrid w:val="0"/>
              <w:spacing w:before="120" w:after="120"/>
              <w:ind w:left="-142" w:right="-268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 xml:space="preserve"> Clicks</w:t>
            </w:r>
          </w:p>
        </w:tc>
      </w:tr>
      <w:tr w:rsidR="00EF4A89" w:rsidRPr="0097091E" w14:paraId="64242298" w14:textId="77777777" w:rsidTr="00EF4A89">
        <w:trPr>
          <w:trHeight w:val="332"/>
        </w:trPr>
        <w:tc>
          <w:tcPr>
            <w:tcW w:w="67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5A97E5" w14:textId="77777777" w:rsidR="00361027" w:rsidRPr="0097091E" w:rsidRDefault="00361027" w:rsidP="00EF4A89">
            <w:pPr>
              <w:adjustRightInd w:val="0"/>
              <w:snapToGrid w:val="0"/>
              <w:spacing w:before="240" w:line="480" w:lineRule="auto"/>
              <w:ind w:left="-100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Rectangle</w:t>
            </w:r>
          </w:p>
        </w:tc>
        <w:tc>
          <w:tcPr>
            <w:tcW w:w="47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81FD69" w14:textId="77777777" w:rsidR="00361027" w:rsidRPr="0097091E" w:rsidRDefault="00361027" w:rsidP="00B50AC8">
            <w:pPr>
              <w:adjustRightInd w:val="0"/>
              <w:snapToGrid w:val="0"/>
              <w:spacing w:before="240" w:line="480" w:lineRule="auto"/>
              <w:jc w:val="center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No</w:t>
            </w:r>
          </w:p>
        </w:tc>
        <w:tc>
          <w:tcPr>
            <w:tcW w:w="51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E3A174" w14:textId="77777777" w:rsidR="00361027" w:rsidRPr="0097091E" w:rsidRDefault="00361027" w:rsidP="00B50AC8">
            <w:pPr>
              <w:adjustRightInd w:val="0"/>
              <w:snapToGrid w:val="0"/>
              <w:spacing w:before="240" w:line="480" w:lineRule="auto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Original</w:t>
            </w:r>
          </w:p>
        </w:tc>
        <w:tc>
          <w:tcPr>
            <w:tcW w:w="55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B59FCD" w14:textId="77777777" w:rsidR="00361027" w:rsidRPr="0097091E" w:rsidRDefault="00361027" w:rsidP="00B50AC8">
            <w:pPr>
              <w:adjustRightInd w:val="0"/>
              <w:snapToGrid w:val="0"/>
              <w:spacing w:before="240" w:line="480" w:lineRule="auto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Women</w:t>
            </w:r>
          </w:p>
        </w:tc>
        <w:tc>
          <w:tcPr>
            <w:tcW w:w="51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C07250" w14:textId="77777777" w:rsidR="00361027" w:rsidRPr="0097091E" w:rsidRDefault="00361027" w:rsidP="00B50AC8">
            <w:pPr>
              <w:adjustRightInd w:val="0"/>
              <w:snapToGrid w:val="0"/>
              <w:spacing w:before="240" w:line="480" w:lineRule="auto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18-22</w:t>
            </w:r>
          </w:p>
        </w:tc>
        <w:tc>
          <w:tcPr>
            <w:tcW w:w="46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EE1DB0" w14:textId="77777777" w:rsidR="00361027" w:rsidRPr="0097091E" w:rsidRDefault="00361027" w:rsidP="00B50AC8">
            <w:pPr>
              <w:adjustRightInd w:val="0"/>
              <w:snapToGrid w:val="0"/>
              <w:spacing w:before="240" w:line="480" w:lineRule="auto"/>
              <w:jc w:val="center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7815</w:t>
            </w:r>
          </w:p>
        </w:tc>
        <w:tc>
          <w:tcPr>
            <w:tcW w:w="51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F5AC5F" w14:textId="77777777" w:rsidR="00361027" w:rsidRPr="0097091E" w:rsidRDefault="00361027" w:rsidP="00B50AC8">
            <w:pPr>
              <w:adjustRightInd w:val="0"/>
              <w:snapToGrid w:val="0"/>
              <w:spacing w:before="240" w:line="480" w:lineRule="auto"/>
              <w:jc w:val="center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2024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E2A4A1" w14:textId="77777777" w:rsidR="00361027" w:rsidRPr="0097091E" w:rsidRDefault="00361027" w:rsidP="00B50AC8">
            <w:pPr>
              <w:adjustRightInd w:val="0"/>
              <w:snapToGrid w:val="0"/>
              <w:spacing w:before="240" w:line="480" w:lineRule="auto"/>
              <w:jc w:val="center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367</w:t>
            </w:r>
          </w:p>
        </w:tc>
        <w:tc>
          <w:tcPr>
            <w:tcW w:w="51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D2B8E3" w14:textId="77777777" w:rsidR="00361027" w:rsidRPr="0097091E" w:rsidRDefault="00361027" w:rsidP="00B50AC8">
            <w:pPr>
              <w:adjustRightInd w:val="0"/>
              <w:snapToGrid w:val="0"/>
              <w:spacing w:before="240" w:line="480" w:lineRule="auto"/>
              <w:jc w:val="center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135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0BB4CF" w14:textId="77777777" w:rsidR="00361027" w:rsidRPr="0097091E" w:rsidRDefault="00361027" w:rsidP="00B50AC8">
            <w:pPr>
              <w:adjustRightInd w:val="0"/>
              <w:snapToGrid w:val="0"/>
              <w:spacing w:before="240" w:line="480" w:lineRule="auto"/>
              <w:jc w:val="center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385</w:t>
            </w:r>
          </w:p>
        </w:tc>
      </w:tr>
      <w:tr w:rsidR="00EF4A89" w:rsidRPr="0097091E" w14:paraId="2508EE3C" w14:textId="77777777" w:rsidTr="00EF4A89"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</w:tcPr>
          <w:p w14:paraId="5950004D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rPr>
                <w:rFonts w:asciiTheme="majorHAnsi" w:hAnsiTheme="majorHAnsi" w:cstheme="majorHAnsi"/>
                <w:color w:val="4EA72E" w:themeColor="accent6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</w:tcPr>
          <w:p w14:paraId="6D287711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4EA72E" w:themeColor="accent6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446CB2FF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rPr>
                <w:rFonts w:asciiTheme="majorHAnsi" w:hAnsiTheme="majorHAnsi" w:cstheme="majorHAnsi"/>
                <w:color w:val="4EA72E" w:themeColor="accent6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14:paraId="191BC92A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Women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5A0112A5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30-35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</w:tcPr>
          <w:p w14:paraId="76351B3B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15053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6E6297B9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3089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5763869F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580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</w:tcPr>
          <w:p w14:paraId="203069B1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258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</w:tcPr>
          <w:p w14:paraId="7C535C4D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453</w:t>
            </w:r>
          </w:p>
        </w:tc>
      </w:tr>
      <w:tr w:rsidR="00EF4A89" w:rsidRPr="0097091E" w14:paraId="0C77C928" w14:textId="77777777" w:rsidTr="00EF4A89"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</w:tcPr>
          <w:p w14:paraId="62A83BCD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rPr>
                <w:rFonts w:asciiTheme="majorHAnsi" w:hAnsiTheme="majorHAnsi" w:cstheme="majorHAnsi"/>
                <w:color w:val="4EA72E" w:themeColor="accent6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</w:tcPr>
          <w:p w14:paraId="6B0B16AA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4EA72E" w:themeColor="accent6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237166E1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rPr>
                <w:rFonts w:asciiTheme="majorHAnsi" w:hAnsiTheme="majorHAnsi" w:cstheme="majorHAnsi"/>
                <w:color w:val="4EA72E" w:themeColor="accent6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14:paraId="50848799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Men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0752EBD3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18-22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</w:tcPr>
          <w:p w14:paraId="132DBF11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10344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5D07B89B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1872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0C41EC73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261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</w:tcPr>
          <w:p w14:paraId="5818BEF5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106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</w:tcPr>
          <w:p w14:paraId="4862AC46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415</w:t>
            </w:r>
          </w:p>
        </w:tc>
      </w:tr>
      <w:tr w:rsidR="00EF4A89" w:rsidRPr="0097091E" w14:paraId="1F68897F" w14:textId="77777777" w:rsidTr="00EF4A89"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</w:tcPr>
          <w:p w14:paraId="6A6CC132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rPr>
                <w:rFonts w:asciiTheme="majorHAnsi" w:hAnsiTheme="majorHAnsi" w:cstheme="majorHAnsi"/>
                <w:color w:val="4EA72E" w:themeColor="accent6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</w:tcPr>
          <w:p w14:paraId="693C87CF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4EA72E" w:themeColor="accent6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5232F893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rPr>
                <w:rFonts w:asciiTheme="majorHAnsi" w:hAnsiTheme="majorHAnsi" w:cstheme="majorHAnsi"/>
                <w:color w:val="4EA72E" w:themeColor="accent6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14:paraId="0876FA38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Men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5769EF83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30-35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</w:tcPr>
          <w:p w14:paraId="16166523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18860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74329C72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2884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54A8AC1C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417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</w:tcPr>
          <w:p w14:paraId="65DFA12F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213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</w:tcPr>
          <w:p w14:paraId="4F37814F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476</w:t>
            </w:r>
          </w:p>
        </w:tc>
      </w:tr>
      <w:tr w:rsidR="00EF4A89" w:rsidRPr="0097091E" w14:paraId="12773F3E" w14:textId="77777777" w:rsidTr="00EF4A89"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</w:tcPr>
          <w:p w14:paraId="086F7FCB" w14:textId="77777777" w:rsidR="00361027" w:rsidRPr="0097091E" w:rsidRDefault="00361027" w:rsidP="00EF4A89">
            <w:pPr>
              <w:adjustRightInd w:val="0"/>
              <w:snapToGrid w:val="0"/>
              <w:spacing w:line="480" w:lineRule="auto"/>
              <w:ind w:left="-100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Rectangle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</w:tcPr>
          <w:p w14:paraId="38863A21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No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1070E459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Short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14:paraId="55F4F46F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Women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315238D1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18-22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</w:tcPr>
          <w:p w14:paraId="3A5A7262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10600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3AE2E5E1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3535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2D99BF22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1638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</w:tcPr>
          <w:p w14:paraId="7E463F62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1255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</w:tcPr>
          <w:p w14:paraId="67FA901B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420</w:t>
            </w:r>
          </w:p>
        </w:tc>
      </w:tr>
      <w:tr w:rsidR="00EF4A89" w:rsidRPr="0097091E" w14:paraId="6B9FEF41" w14:textId="77777777" w:rsidTr="00EF4A89"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</w:tcPr>
          <w:p w14:paraId="03C1E26D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rPr>
                <w:rFonts w:asciiTheme="majorHAnsi" w:hAnsiTheme="majorHAnsi" w:cstheme="majorHAnsi"/>
                <w:color w:val="4EA72E" w:themeColor="accent6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</w:tcPr>
          <w:p w14:paraId="40182C37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4EA72E" w:themeColor="accent6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7A6511CB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rPr>
                <w:rFonts w:asciiTheme="majorHAnsi" w:hAnsiTheme="majorHAnsi" w:cstheme="majorHAnsi"/>
                <w:color w:val="4EA72E" w:themeColor="accent6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14:paraId="12689475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Women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5113FBC8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30-35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</w:tcPr>
          <w:p w14:paraId="06AF191A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16751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0662AE13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5327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12BCC827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2563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</w:tcPr>
          <w:p w14:paraId="6F572AF3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1936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</w:tcPr>
          <w:p w14:paraId="7E17A19D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493</w:t>
            </w:r>
          </w:p>
        </w:tc>
      </w:tr>
      <w:tr w:rsidR="00EF4A89" w:rsidRPr="0097091E" w14:paraId="478D8485" w14:textId="77777777" w:rsidTr="00EF4A89"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</w:tcPr>
          <w:p w14:paraId="71AA8E1E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rPr>
                <w:rFonts w:asciiTheme="majorHAnsi" w:hAnsiTheme="majorHAnsi" w:cstheme="majorHAnsi"/>
                <w:color w:val="4EA72E" w:themeColor="accent6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</w:tcPr>
          <w:p w14:paraId="371AF854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4EA72E" w:themeColor="accent6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20B589DB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rPr>
                <w:rFonts w:asciiTheme="majorHAnsi" w:hAnsiTheme="majorHAnsi" w:cstheme="majorHAnsi"/>
                <w:color w:val="4EA72E" w:themeColor="accent6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14:paraId="6F765A24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Men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2A6D1123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18-22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</w:tcPr>
          <w:p w14:paraId="35374182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12198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23D8F13E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3124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54ABA945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1302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</w:tcPr>
          <w:p w14:paraId="58899C6C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936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</w:tcPr>
          <w:p w14:paraId="3242CBB4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418</w:t>
            </w:r>
          </w:p>
        </w:tc>
      </w:tr>
      <w:tr w:rsidR="00EF4A89" w:rsidRPr="0097091E" w14:paraId="175A72D2" w14:textId="77777777" w:rsidTr="00EF4A89"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</w:tcPr>
          <w:p w14:paraId="1B21AAC6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rPr>
                <w:rFonts w:asciiTheme="majorHAnsi" w:hAnsiTheme="majorHAnsi" w:cstheme="majorHAnsi"/>
                <w:color w:val="4EA72E" w:themeColor="accent6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</w:tcPr>
          <w:p w14:paraId="75A13A34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4EA72E" w:themeColor="accent6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4542D9A5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rPr>
                <w:rFonts w:asciiTheme="majorHAnsi" w:hAnsiTheme="majorHAnsi" w:cstheme="majorHAnsi"/>
                <w:color w:val="4EA72E" w:themeColor="accent6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14:paraId="30A4796A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Men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30D2B59E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30-35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</w:tcPr>
          <w:p w14:paraId="1E8E4DA2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23874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54451485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6272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793115E5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2831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</w:tcPr>
          <w:p w14:paraId="6B21DB63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2062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</w:tcPr>
          <w:p w14:paraId="0CEA6612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519</w:t>
            </w:r>
          </w:p>
        </w:tc>
      </w:tr>
      <w:tr w:rsidR="00EF4A89" w:rsidRPr="0097091E" w14:paraId="63D88EED" w14:textId="77777777" w:rsidTr="00EF4A89"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</w:tcPr>
          <w:p w14:paraId="03F39133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Rectangle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</w:tcPr>
          <w:p w14:paraId="3215F9C4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Yes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101B9C70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Original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14:paraId="0E4D2C10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Women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41A01E34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18-22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</w:tcPr>
          <w:p w14:paraId="36B39A2A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8206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232E1EF7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2152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3B66BE2D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423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</w:tcPr>
          <w:p w14:paraId="6F9A9305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138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</w:tcPr>
          <w:p w14:paraId="18071C62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339</w:t>
            </w:r>
          </w:p>
        </w:tc>
      </w:tr>
      <w:tr w:rsidR="00EF4A89" w:rsidRPr="0097091E" w14:paraId="31A19A9C" w14:textId="77777777" w:rsidTr="00EF4A89"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</w:tcPr>
          <w:p w14:paraId="05F00433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rPr>
                <w:rFonts w:asciiTheme="majorHAnsi" w:hAnsiTheme="majorHAnsi" w:cstheme="majorHAnsi"/>
                <w:color w:val="4EA72E" w:themeColor="accent6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</w:tcPr>
          <w:p w14:paraId="63DDD3CB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4EA72E" w:themeColor="accent6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50130696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rPr>
                <w:rFonts w:asciiTheme="majorHAnsi" w:hAnsiTheme="majorHAnsi" w:cstheme="majorHAnsi"/>
                <w:color w:val="4EA72E" w:themeColor="accent6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14:paraId="04F07B4B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Women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18B694B6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30-35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</w:tcPr>
          <w:p w14:paraId="2F73C0E4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14962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06BBBC34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3009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6B2FD468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614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</w:tcPr>
          <w:p w14:paraId="24F4787E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236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</w:tcPr>
          <w:p w14:paraId="51BF4407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460</w:t>
            </w:r>
          </w:p>
        </w:tc>
      </w:tr>
      <w:tr w:rsidR="00EF4A89" w:rsidRPr="0097091E" w14:paraId="5E43D828" w14:textId="77777777" w:rsidTr="00EF4A89"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</w:tcPr>
          <w:p w14:paraId="1FB512E3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rPr>
                <w:rFonts w:asciiTheme="majorHAnsi" w:hAnsiTheme="majorHAnsi" w:cstheme="majorHAnsi"/>
                <w:color w:val="4EA72E" w:themeColor="accent6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</w:tcPr>
          <w:p w14:paraId="00A25B7F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4EA72E" w:themeColor="accent6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6F9CC01F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rPr>
                <w:rFonts w:asciiTheme="majorHAnsi" w:hAnsiTheme="majorHAnsi" w:cstheme="majorHAnsi"/>
                <w:color w:val="4EA72E" w:themeColor="accent6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14:paraId="6B834CD0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Men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2726ADFE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18-22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</w:tcPr>
          <w:p w14:paraId="11EDA871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9826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6563AF3F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173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3C46E691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226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</w:tcPr>
          <w:p w14:paraId="07082AFC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93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</w:tcPr>
          <w:p w14:paraId="5F65C502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371</w:t>
            </w:r>
          </w:p>
        </w:tc>
      </w:tr>
      <w:tr w:rsidR="00EF4A89" w:rsidRPr="0097091E" w14:paraId="23074B86" w14:textId="77777777" w:rsidTr="00EF4A89"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</w:tcPr>
          <w:p w14:paraId="6BC86F17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rPr>
                <w:rFonts w:asciiTheme="majorHAnsi" w:hAnsiTheme="majorHAnsi" w:cstheme="majorHAnsi"/>
                <w:color w:val="4EA72E" w:themeColor="accent6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</w:tcPr>
          <w:p w14:paraId="035AA92A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4EA72E" w:themeColor="accent6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481861A3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rPr>
                <w:rFonts w:asciiTheme="majorHAnsi" w:hAnsiTheme="majorHAnsi" w:cstheme="majorHAnsi"/>
                <w:color w:val="4EA72E" w:themeColor="accent6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14:paraId="6A667896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Men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782D128B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30-35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</w:tcPr>
          <w:p w14:paraId="742D4897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18732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0846D0DB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2917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1FC708C0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460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</w:tcPr>
          <w:p w14:paraId="31A76127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20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</w:tcPr>
          <w:p w14:paraId="7D46DFDE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474</w:t>
            </w:r>
          </w:p>
        </w:tc>
      </w:tr>
      <w:tr w:rsidR="00EF4A89" w:rsidRPr="0097091E" w14:paraId="3D5C948E" w14:textId="77777777" w:rsidTr="00EF4A89"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</w:tcPr>
          <w:p w14:paraId="69E92187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Rectangle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</w:tcPr>
          <w:p w14:paraId="2FB82DAF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Yes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47BD4CCB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Short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14:paraId="4437E6C1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Women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2F9C603E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18-22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</w:tcPr>
          <w:p w14:paraId="1D24F41B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9324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2DB57186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2925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24D0E09F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1443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</w:tcPr>
          <w:p w14:paraId="7C45FD6A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1104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</w:tcPr>
          <w:p w14:paraId="2417BA8E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398</w:t>
            </w:r>
          </w:p>
        </w:tc>
      </w:tr>
      <w:tr w:rsidR="00EF4A89" w:rsidRPr="0097091E" w14:paraId="2F2F2A64" w14:textId="77777777" w:rsidTr="00EF4A89"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</w:tcPr>
          <w:p w14:paraId="23BBE38E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ind w:left="-198"/>
              <w:rPr>
                <w:rFonts w:asciiTheme="majorHAnsi" w:hAnsiTheme="majorHAnsi" w:cstheme="majorHAnsi"/>
                <w:color w:val="4EA72E" w:themeColor="accent6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</w:tcPr>
          <w:p w14:paraId="7A157B80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4EA72E" w:themeColor="accent6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252FD131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rPr>
                <w:rFonts w:asciiTheme="majorHAnsi" w:hAnsiTheme="majorHAnsi" w:cstheme="majorHAnsi"/>
                <w:color w:val="4EA72E" w:themeColor="accent6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14:paraId="367909A9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Women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5C746F76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30-35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</w:tcPr>
          <w:p w14:paraId="79E4DE40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15341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5C2F3C07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4722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1B1EBF46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2312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</w:tcPr>
          <w:p w14:paraId="059C9509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1757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</w:tcPr>
          <w:p w14:paraId="630E1B03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467</w:t>
            </w:r>
          </w:p>
        </w:tc>
      </w:tr>
      <w:tr w:rsidR="00EF4A89" w:rsidRPr="0097091E" w14:paraId="212434FC" w14:textId="77777777" w:rsidTr="00EF4A89"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</w:tcPr>
          <w:p w14:paraId="3F7A122C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rPr>
                <w:rFonts w:asciiTheme="majorHAnsi" w:hAnsiTheme="majorHAnsi" w:cstheme="majorHAnsi"/>
                <w:color w:val="4EA72E" w:themeColor="accent6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</w:tcPr>
          <w:p w14:paraId="491805A4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4EA72E" w:themeColor="accent6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399D2E62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rPr>
                <w:rFonts w:asciiTheme="majorHAnsi" w:hAnsiTheme="majorHAnsi" w:cstheme="majorHAnsi"/>
                <w:color w:val="4EA72E" w:themeColor="accent6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14:paraId="5E093C38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Men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23580949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18-22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</w:tcPr>
          <w:p w14:paraId="0369004D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12188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6E3D4816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3177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40036416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1348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</w:tcPr>
          <w:p w14:paraId="5D236FA4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962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</w:tcPr>
          <w:p w14:paraId="337EC3A4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475</w:t>
            </w:r>
          </w:p>
        </w:tc>
      </w:tr>
      <w:tr w:rsidR="00EF4A89" w:rsidRPr="0097091E" w14:paraId="30A11F76" w14:textId="77777777" w:rsidTr="00EF4A89"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</w:tcPr>
          <w:p w14:paraId="05116930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rPr>
                <w:rFonts w:asciiTheme="majorHAnsi" w:hAnsiTheme="majorHAnsi" w:cstheme="majorHAnsi"/>
                <w:color w:val="4EA72E" w:themeColor="accent6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</w:tcPr>
          <w:p w14:paraId="07FD0E6A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4EA72E" w:themeColor="accent6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121E9FEC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rPr>
                <w:rFonts w:asciiTheme="majorHAnsi" w:hAnsiTheme="majorHAnsi" w:cstheme="majorHAnsi"/>
                <w:color w:val="4EA72E" w:themeColor="accent6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14:paraId="3BE9E90A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Men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179E0957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30-35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</w:tcPr>
          <w:p w14:paraId="24D906E1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22943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34E9A906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5879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0306295E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2825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</w:tcPr>
          <w:p w14:paraId="1E6DBAFD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1996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</w:tcPr>
          <w:p w14:paraId="72AB4C75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534</w:t>
            </w:r>
          </w:p>
        </w:tc>
      </w:tr>
      <w:tr w:rsidR="00EF4A89" w:rsidRPr="0097091E" w14:paraId="46D45D9E" w14:textId="77777777" w:rsidTr="00EF4A89"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</w:tcPr>
          <w:p w14:paraId="3040CE8E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Square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</w:tcPr>
          <w:p w14:paraId="4140EB83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No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7297D6D4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Original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14:paraId="461985D7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Women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5C3068A3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18-22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</w:tcPr>
          <w:p w14:paraId="482B25C2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7809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3A545693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1862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508A09BC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368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</w:tcPr>
          <w:p w14:paraId="5AA4644F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142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</w:tcPr>
          <w:p w14:paraId="6FA923EE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448</w:t>
            </w:r>
          </w:p>
        </w:tc>
      </w:tr>
      <w:tr w:rsidR="00EF4A89" w:rsidRPr="0097091E" w14:paraId="3662E3B4" w14:textId="77777777" w:rsidTr="00EF4A89"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</w:tcPr>
          <w:p w14:paraId="5C184F7D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rPr>
                <w:rFonts w:asciiTheme="majorHAnsi" w:hAnsiTheme="majorHAnsi" w:cstheme="majorHAnsi"/>
                <w:color w:val="4EA72E" w:themeColor="accent6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</w:tcPr>
          <w:p w14:paraId="2BAE4720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4EA72E" w:themeColor="accent6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57EB72DC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rPr>
                <w:rFonts w:asciiTheme="majorHAnsi" w:hAnsiTheme="majorHAnsi" w:cstheme="majorHAnsi"/>
                <w:color w:val="4EA72E" w:themeColor="accent6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14:paraId="7EA252C3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Women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344DF1CF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30-35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</w:tcPr>
          <w:p w14:paraId="2D426C7D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14034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6848CC87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2787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4BDB3E12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614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</w:tcPr>
          <w:p w14:paraId="34E90903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264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</w:tcPr>
          <w:p w14:paraId="6B0B9513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555</w:t>
            </w:r>
          </w:p>
        </w:tc>
      </w:tr>
      <w:tr w:rsidR="00EF4A89" w:rsidRPr="0097091E" w14:paraId="01C43D51" w14:textId="77777777" w:rsidTr="00EF4A89"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</w:tcPr>
          <w:p w14:paraId="0AC63627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rPr>
                <w:rFonts w:asciiTheme="majorHAnsi" w:hAnsiTheme="majorHAnsi" w:cstheme="majorHAnsi"/>
                <w:color w:val="4EA72E" w:themeColor="accent6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</w:tcPr>
          <w:p w14:paraId="71182DC3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4EA72E" w:themeColor="accent6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47A08980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rPr>
                <w:rFonts w:asciiTheme="majorHAnsi" w:hAnsiTheme="majorHAnsi" w:cstheme="majorHAnsi"/>
                <w:color w:val="4EA72E" w:themeColor="accent6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14:paraId="74C7D07C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Men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30960ED9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18-22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</w:tcPr>
          <w:p w14:paraId="07C46098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9918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13BA5ED2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1713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6FD44938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228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</w:tcPr>
          <w:p w14:paraId="3E09EC9E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105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</w:tcPr>
          <w:p w14:paraId="1DC74C3B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464</w:t>
            </w:r>
          </w:p>
        </w:tc>
      </w:tr>
      <w:tr w:rsidR="00EF4A89" w:rsidRPr="0097091E" w14:paraId="1A903BFB" w14:textId="77777777" w:rsidTr="00EF4A89"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</w:tcPr>
          <w:p w14:paraId="607103A5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rPr>
                <w:rFonts w:asciiTheme="majorHAnsi" w:hAnsiTheme="majorHAnsi" w:cstheme="majorHAnsi"/>
                <w:color w:val="4EA72E" w:themeColor="accent6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</w:tcPr>
          <w:p w14:paraId="6AA5CC20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4EA72E" w:themeColor="accent6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7594C9C7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rPr>
                <w:rFonts w:asciiTheme="majorHAnsi" w:hAnsiTheme="majorHAnsi" w:cstheme="majorHAnsi"/>
                <w:color w:val="4EA72E" w:themeColor="accent6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14:paraId="680DD58C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Men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75C6383E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30-35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</w:tcPr>
          <w:p w14:paraId="5068A14D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18579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5900EDB3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2834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13ABC6FE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440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</w:tcPr>
          <w:p w14:paraId="3FFDC561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216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</w:tcPr>
          <w:p w14:paraId="058A028B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612</w:t>
            </w:r>
          </w:p>
        </w:tc>
      </w:tr>
      <w:tr w:rsidR="00EF4A89" w:rsidRPr="0097091E" w14:paraId="054547DA" w14:textId="77777777" w:rsidTr="00EF4A89"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</w:tcPr>
          <w:p w14:paraId="2A59C97A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Square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</w:tcPr>
          <w:p w14:paraId="51931720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No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12EAFD3F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Short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14:paraId="5C020C76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Women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55A4FC02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18-22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</w:tcPr>
          <w:p w14:paraId="3564BD35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10499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74BB63FB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3844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53F78A32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1916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</w:tcPr>
          <w:p w14:paraId="5A7D7D4C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1479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</w:tcPr>
          <w:p w14:paraId="1B3CC459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494</w:t>
            </w:r>
          </w:p>
        </w:tc>
      </w:tr>
      <w:tr w:rsidR="00EF4A89" w:rsidRPr="0097091E" w14:paraId="383D99A1" w14:textId="77777777" w:rsidTr="00EF4A89"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</w:tcPr>
          <w:p w14:paraId="4DE22E8A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rPr>
                <w:rFonts w:asciiTheme="majorHAnsi" w:hAnsiTheme="majorHAnsi" w:cstheme="majorHAnsi"/>
                <w:color w:val="4EA72E" w:themeColor="accent6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</w:tcPr>
          <w:p w14:paraId="792054BF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4EA72E" w:themeColor="accent6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686023D0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rPr>
                <w:rFonts w:asciiTheme="majorHAnsi" w:hAnsiTheme="majorHAnsi" w:cstheme="majorHAnsi"/>
                <w:color w:val="4EA72E" w:themeColor="accent6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14:paraId="4B4AC94A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Women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0F18F6D9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30-35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</w:tcPr>
          <w:p w14:paraId="4BC2A9F0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17982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05FE447E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6752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06964342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3544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</w:tcPr>
          <w:p w14:paraId="4D9EF844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2734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</w:tcPr>
          <w:p w14:paraId="66A738DE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621</w:t>
            </w:r>
          </w:p>
        </w:tc>
      </w:tr>
      <w:tr w:rsidR="00EF4A89" w:rsidRPr="0097091E" w14:paraId="38D752F4" w14:textId="77777777" w:rsidTr="00EF4A89"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</w:tcPr>
          <w:p w14:paraId="2E3B8E6E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rPr>
                <w:rFonts w:asciiTheme="majorHAnsi" w:hAnsiTheme="majorHAnsi" w:cstheme="majorHAnsi"/>
                <w:color w:val="4EA72E" w:themeColor="accent6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</w:tcPr>
          <w:p w14:paraId="3DD3DCBD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4EA72E" w:themeColor="accent6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03C82325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rPr>
                <w:rFonts w:asciiTheme="majorHAnsi" w:hAnsiTheme="majorHAnsi" w:cstheme="majorHAnsi"/>
                <w:color w:val="4EA72E" w:themeColor="accent6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14:paraId="2FF8E5CF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Men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7A9505D8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18-22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</w:tcPr>
          <w:p w14:paraId="420E32E5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13902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35C345BF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3882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1F577FF6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1733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</w:tcPr>
          <w:p w14:paraId="7AD4D675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1232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</w:tcPr>
          <w:p w14:paraId="52343B64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556</w:t>
            </w:r>
          </w:p>
        </w:tc>
      </w:tr>
      <w:tr w:rsidR="00EF4A89" w:rsidRPr="0097091E" w14:paraId="358DC605" w14:textId="77777777" w:rsidTr="00EF4A89"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</w:tcPr>
          <w:p w14:paraId="37963C7F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rPr>
                <w:rFonts w:asciiTheme="majorHAnsi" w:hAnsiTheme="majorHAnsi" w:cstheme="majorHAnsi"/>
                <w:color w:val="4EA72E" w:themeColor="accent6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</w:tcPr>
          <w:p w14:paraId="199BB685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4EA72E" w:themeColor="accent6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05B5D2C1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rPr>
                <w:rFonts w:asciiTheme="majorHAnsi" w:hAnsiTheme="majorHAnsi" w:cstheme="majorHAnsi"/>
                <w:color w:val="4EA72E" w:themeColor="accent6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14:paraId="2B62DFB3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Men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0B2CA89A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30-35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</w:tcPr>
          <w:p w14:paraId="4B4CD5DD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25911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5DB568C8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7648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1381B745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3585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</w:tcPr>
          <w:p w14:paraId="72609A25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2543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</w:tcPr>
          <w:p w14:paraId="7F06739A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737</w:t>
            </w:r>
          </w:p>
        </w:tc>
      </w:tr>
      <w:tr w:rsidR="00EF4A89" w:rsidRPr="0097091E" w14:paraId="37ACF179" w14:textId="77777777" w:rsidTr="00EF4A89"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</w:tcPr>
          <w:p w14:paraId="1AF27706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Square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</w:tcPr>
          <w:p w14:paraId="62CCE669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Yes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69B0440D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Original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14:paraId="2A2F94DE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Women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7E6EE2EF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18-22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</w:tcPr>
          <w:p w14:paraId="7F04E64D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7704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7A04255C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1829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0C1A3156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429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</w:tcPr>
          <w:p w14:paraId="63E36DE8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142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</w:tcPr>
          <w:p w14:paraId="26FC49EE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393</w:t>
            </w:r>
          </w:p>
        </w:tc>
      </w:tr>
      <w:tr w:rsidR="00EF4A89" w:rsidRPr="0097091E" w14:paraId="084E031A" w14:textId="77777777" w:rsidTr="00EF4A89"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</w:tcPr>
          <w:p w14:paraId="00B889C6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rPr>
                <w:rFonts w:asciiTheme="majorHAnsi" w:hAnsiTheme="majorHAnsi" w:cstheme="majorHAnsi"/>
                <w:color w:val="4EA72E" w:themeColor="accent6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</w:tcPr>
          <w:p w14:paraId="428A2A1A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4EA72E" w:themeColor="accent6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497DF1A0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rPr>
                <w:rFonts w:asciiTheme="majorHAnsi" w:hAnsiTheme="majorHAnsi" w:cstheme="majorHAnsi"/>
                <w:color w:val="4EA72E" w:themeColor="accent6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14:paraId="7FAB65AE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Women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6D68CD41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30-35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</w:tcPr>
          <w:p w14:paraId="689718FE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14061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07A6B526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2965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2180235C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727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</w:tcPr>
          <w:p w14:paraId="4BD94EDF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272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</w:tcPr>
          <w:p w14:paraId="6AB3A1AB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541</w:t>
            </w:r>
          </w:p>
        </w:tc>
      </w:tr>
      <w:tr w:rsidR="00EF4A89" w:rsidRPr="0097091E" w14:paraId="7F16E752" w14:textId="77777777" w:rsidTr="00EF4A89"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</w:tcPr>
          <w:p w14:paraId="33D9B817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rPr>
                <w:rFonts w:asciiTheme="majorHAnsi" w:hAnsiTheme="majorHAnsi" w:cstheme="majorHAnsi"/>
                <w:color w:val="4EA72E" w:themeColor="accent6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</w:tcPr>
          <w:p w14:paraId="4278144F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4EA72E" w:themeColor="accent6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13AFFF42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rPr>
                <w:rFonts w:asciiTheme="majorHAnsi" w:hAnsiTheme="majorHAnsi" w:cstheme="majorHAnsi"/>
                <w:color w:val="4EA72E" w:themeColor="accent6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14:paraId="61E0314F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Men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70D09596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18-22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</w:tcPr>
          <w:p w14:paraId="0D079F4B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9734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7876C733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1646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7FC4F040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280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</w:tcPr>
          <w:p w14:paraId="4141C9DA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96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</w:tcPr>
          <w:p w14:paraId="13E97AC1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444</w:t>
            </w:r>
          </w:p>
        </w:tc>
      </w:tr>
      <w:tr w:rsidR="00EF4A89" w:rsidRPr="0097091E" w14:paraId="2730D4F3" w14:textId="77777777" w:rsidTr="00EF4A89"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</w:tcPr>
          <w:p w14:paraId="2CB5313F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rPr>
                <w:rFonts w:asciiTheme="majorHAnsi" w:hAnsiTheme="majorHAnsi" w:cstheme="majorHAnsi"/>
                <w:color w:val="4EA72E" w:themeColor="accent6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</w:tcPr>
          <w:p w14:paraId="3E2F0C7D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4EA72E" w:themeColor="accent6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2DFEDFA4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rPr>
                <w:rFonts w:asciiTheme="majorHAnsi" w:hAnsiTheme="majorHAnsi" w:cstheme="majorHAnsi"/>
                <w:color w:val="4EA72E" w:themeColor="accent6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14:paraId="25D67451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Men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2F3903D2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30-35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</w:tcPr>
          <w:p w14:paraId="39545233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17802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72E2503B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294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6F2CE23D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520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</w:tcPr>
          <w:p w14:paraId="27F03346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225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</w:tcPr>
          <w:p w14:paraId="44EBDAAC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608</w:t>
            </w:r>
          </w:p>
        </w:tc>
      </w:tr>
      <w:tr w:rsidR="00EF4A89" w:rsidRPr="0097091E" w14:paraId="416C3F80" w14:textId="77777777" w:rsidTr="00EF4A89"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</w:tcPr>
          <w:p w14:paraId="1766274D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Square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</w:tcPr>
          <w:p w14:paraId="44FE7137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Yes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704A2651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Short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14:paraId="67ACDB5F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Women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6D68C5B8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18-22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</w:tcPr>
          <w:p w14:paraId="6776077F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11701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360A8375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3867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4C61DDB2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1842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</w:tcPr>
          <w:p w14:paraId="6182C65C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1387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</w:tcPr>
          <w:p w14:paraId="7100A94F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488</w:t>
            </w:r>
          </w:p>
        </w:tc>
      </w:tr>
      <w:tr w:rsidR="00EF4A89" w:rsidRPr="0097091E" w14:paraId="397444A1" w14:textId="77777777" w:rsidTr="00EF4A89"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</w:tcPr>
          <w:p w14:paraId="70CCD874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rPr>
                <w:rFonts w:asciiTheme="majorHAnsi" w:hAnsiTheme="majorHAnsi" w:cstheme="majorHAnsi"/>
                <w:color w:val="4EA72E" w:themeColor="accent6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</w:tcPr>
          <w:p w14:paraId="7D98DADD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4EA72E" w:themeColor="accent6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6C1152E2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rPr>
                <w:rFonts w:asciiTheme="majorHAnsi" w:hAnsiTheme="majorHAnsi" w:cstheme="majorHAnsi"/>
                <w:color w:val="4EA72E" w:themeColor="accent6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14:paraId="6FA59904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Women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3EEC2477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30-35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</w:tcPr>
          <w:p w14:paraId="043FC65F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16612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1DA9D586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5528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17713333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2926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</w:tcPr>
          <w:p w14:paraId="6CC5E3DF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2249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</w:tcPr>
          <w:p w14:paraId="7EC3D2A0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538</w:t>
            </w:r>
          </w:p>
        </w:tc>
      </w:tr>
      <w:tr w:rsidR="00EF4A89" w:rsidRPr="0097091E" w14:paraId="3209940D" w14:textId="77777777" w:rsidTr="00EF4A89"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</w:tcPr>
          <w:p w14:paraId="3C799BBF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rPr>
                <w:rFonts w:asciiTheme="majorHAnsi" w:hAnsiTheme="majorHAnsi" w:cstheme="majorHAnsi"/>
                <w:color w:val="4EA72E" w:themeColor="accent6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</w:tcPr>
          <w:p w14:paraId="2058BE43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4EA72E" w:themeColor="accent6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0787DBF2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rPr>
                <w:rFonts w:asciiTheme="majorHAnsi" w:hAnsiTheme="majorHAnsi" w:cstheme="majorHAnsi"/>
                <w:color w:val="4EA72E" w:themeColor="accent6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14:paraId="020D90F5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Men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5D7EC9C3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18-22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</w:tcPr>
          <w:p w14:paraId="640F37F9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13817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36E33F26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3442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46FA59AA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1620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</w:tcPr>
          <w:p w14:paraId="0D4EA5D4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1151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</w:tcPr>
          <w:p w14:paraId="1D3C6C0B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535</w:t>
            </w:r>
          </w:p>
        </w:tc>
      </w:tr>
      <w:tr w:rsidR="00EF4A89" w:rsidRPr="0097091E" w14:paraId="174E0FD0" w14:textId="77777777" w:rsidTr="00EF4A89"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</w:tcPr>
          <w:p w14:paraId="34817716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rPr>
                <w:rFonts w:asciiTheme="majorHAnsi" w:hAnsiTheme="majorHAnsi" w:cstheme="majorHAnsi"/>
                <w:color w:val="4EA72E" w:themeColor="accent6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</w:tcPr>
          <w:p w14:paraId="65C261F4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4EA72E" w:themeColor="accent6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6D34BB1C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rPr>
                <w:rFonts w:asciiTheme="majorHAnsi" w:hAnsiTheme="majorHAnsi" w:cstheme="majorHAnsi"/>
                <w:color w:val="4EA72E" w:themeColor="accent6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14:paraId="1AFB097A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Men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2BA73ACE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30-35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</w:tcPr>
          <w:p w14:paraId="4987AE21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23689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752FF1CA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6458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4B5BCF5D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3195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</w:tcPr>
          <w:p w14:paraId="1C2EFBBA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2287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</w:tcPr>
          <w:p w14:paraId="517BD959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653</w:t>
            </w:r>
          </w:p>
        </w:tc>
      </w:tr>
      <w:tr w:rsidR="00EF4A89" w:rsidRPr="0097091E" w14:paraId="6B4FB1C3" w14:textId="77777777" w:rsidTr="00EF4A89"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</w:tcPr>
          <w:p w14:paraId="28C1684B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Portrait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</w:tcPr>
          <w:p w14:paraId="1ECAD4E6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No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66563240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Original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14:paraId="13D2B205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Women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15042B75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18-22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</w:tcPr>
          <w:p w14:paraId="5C03DF79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8036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1BA11919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1913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0E4C9C64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420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</w:tcPr>
          <w:p w14:paraId="2C1866AC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163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</w:tcPr>
          <w:p w14:paraId="3F278CC2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474</w:t>
            </w:r>
          </w:p>
        </w:tc>
      </w:tr>
      <w:tr w:rsidR="00EF4A89" w:rsidRPr="0097091E" w14:paraId="0B628FFD" w14:textId="77777777" w:rsidTr="00EF4A89"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</w:tcPr>
          <w:p w14:paraId="6B636406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rPr>
                <w:rFonts w:asciiTheme="majorHAnsi" w:hAnsiTheme="majorHAnsi" w:cstheme="majorHAnsi"/>
                <w:color w:val="4EA72E" w:themeColor="accent6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</w:tcPr>
          <w:p w14:paraId="5F012075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4EA72E" w:themeColor="accent6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49470018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rPr>
                <w:rFonts w:asciiTheme="majorHAnsi" w:hAnsiTheme="majorHAnsi" w:cstheme="majorHAnsi"/>
                <w:color w:val="4EA72E" w:themeColor="accent6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14:paraId="43DB7F85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Women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56B7F33F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30-35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</w:tcPr>
          <w:p w14:paraId="69FBA13C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13558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75656378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2759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4DA5E948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637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</w:tcPr>
          <w:p w14:paraId="70F33E34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244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</w:tcPr>
          <w:p w14:paraId="3EA642EF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533</w:t>
            </w:r>
          </w:p>
        </w:tc>
      </w:tr>
      <w:tr w:rsidR="00EF4A89" w:rsidRPr="0097091E" w14:paraId="67FDF25A" w14:textId="77777777" w:rsidTr="00EF4A89"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</w:tcPr>
          <w:p w14:paraId="5F3A831F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rPr>
                <w:rFonts w:asciiTheme="majorHAnsi" w:hAnsiTheme="majorHAnsi" w:cstheme="majorHAnsi"/>
                <w:color w:val="4EA72E" w:themeColor="accent6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</w:tcPr>
          <w:p w14:paraId="62C52E87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4EA72E" w:themeColor="accent6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4196CAF5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rPr>
                <w:rFonts w:asciiTheme="majorHAnsi" w:hAnsiTheme="majorHAnsi" w:cstheme="majorHAnsi"/>
                <w:color w:val="4EA72E" w:themeColor="accent6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14:paraId="50F4F1A5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Men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5FE71C35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18-22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</w:tcPr>
          <w:p w14:paraId="40321238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10145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5BF1B693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1727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62F60323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281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</w:tcPr>
          <w:p w14:paraId="12E33879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109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</w:tcPr>
          <w:p w14:paraId="31FA3CDF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527</w:t>
            </w:r>
          </w:p>
        </w:tc>
      </w:tr>
      <w:tr w:rsidR="00EF4A89" w:rsidRPr="0097091E" w14:paraId="7DF97777" w14:textId="77777777" w:rsidTr="00EF4A89"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</w:tcPr>
          <w:p w14:paraId="14476181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rPr>
                <w:rFonts w:asciiTheme="majorHAnsi" w:hAnsiTheme="majorHAnsi" w:cstheme="majorHAnsi"/>
                <w:color w:val="4EA72E" w:themeColor="accent6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</w:tcPr>
          <w:p w14:paraId="1174608B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4EA72E" w:themeColor="accent6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38A85D55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rPr>
                <w:rFonts w:asciiTheme="majorHAnsi" w:hAnsiTheme="majorHAnsi" w:cstheme="majorHAnsi"/>
                <w:color w:val="4EA72E" w:themeColor="accent6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14:paraId="2E115F7F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Men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6B8947E7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30-35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</w:tcPr>
          <w:p w14:paraId="0C984EAD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17765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4A0EE9BC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2813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3929B58D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494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</w:tcPr>
          <w:p w14:paraId="1026BD6A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226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</w:tcPr>
          <w:p w14:paraId="393D4128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664</w:t>
            </w:r>
          </w:p>
        </w:tc>
      </w:tr>
      <w:tr w:rsidR="00EF4A89" w:rsidRPr="0097091E" w14:paraId="06EA64EB" w14:textId="77777777" w:rsidTr="00EF4A89"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</w:tcPr>
          <w:p w14:paraId="66690B8F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Portrait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</w:tcPr>
          <w:p w14:paraId="66ED6C8D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No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3D6A43E0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Short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14:paraId="30BABC5F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Women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06D953BE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18-22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</w:tcPr>
          <w:p w14:paraId="5A6E6196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11581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57A28EDC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4633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124F5FD2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2478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</w:tcPr>
          <w:p w14:paraId="0A1BC339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1904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</w:tcPr>
          <w:p w14:paraId="661D2391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582</w:t>
            </w:r>
          </w:p>
        </w:tc>
      </w:tr>
      <w:tr w:rsidR="00EF4A89" w:rsidRPr="0097091E" w14:paraId="516C97ED" w14:textId="77777777" w:rsidTr="00EF4A89"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</w:tcPr>
          <w:p w14:paraId="692E4CC8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rPr>
                <w:rFonts w:asciiTheme="majorHAnsi" w:hAnsiTheme="majorHAnsi" w:cstheme="majorHAnsi"/>
                <w:color w:val="4EA72E" w:themeColor="accent6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</w:tcPr>
          <w:p w14:paraId="30448473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4EA72E" w:themeColor="accent6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4F9A09EA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rPr>
                <w:rFonts w:asciiTheme="majorHAnsi" w:hAnsiTheme="majorHAnsi" w:cstheme="majorHAnsi"/>
                <w:color w:val="4EA72E" w:themeColor="accent6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14:paraId="637B438D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Women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0ADB677F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30-35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</w:tcPr>
          <w:p w14:paraId="1E1E1C80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17412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0438182C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6922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7703EFE7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3755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</w:tcPr>
          <w:p w14:paraId="6D17594A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2928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</w:tcPr>
          <w:p w14:paraId="33C96D23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645</w:t>
            </w:r>
          </w:p>
        </w:tc>
      </w:tr>
      <w:tr w:rsidR="00EF4A89" w:rsidRPr="0097091E" w14:paraId="14351E5F" w14:textId="77777777" w:rsidTr="00EF4A89"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</w:tcPr>
          <w:p w14:paraId="4E0D527D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rPr>
                <w:rFonts w:asciiTheme="majorHAnsi" w:hAnsiTheme="majorHAnsi" w:cstheme="majorHAnsi"/>
                <w:color w:val="4EA72E" w:themeColor="accent6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</w:tcPr>
          <w:p w14:paraId="702254C2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4EA72E" w:themeColor="accent6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701A7E06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rPr>
                <w:rFonts w:asciiTheme="majorHAnsi" w:hAnsiTheme="majorHAnsi" w:cstheme="majorHAnsi"/>
                <w:color w:val="4EA72E" w:themeColor="accent6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14:paraId="4361AD95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Men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154CFB48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18-22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</w:tcPr>
          <w:p w14:paraId="4550BDF1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14568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459396A6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4552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4A073ED0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2243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</w:tcPr>
          <w:p w14:paraId="1301899B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1676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</w:tcPr>
          <w:p w14:paraId="3D08C332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644</w:t>
            </w:r>
          </w:p>
        </w:tc>
      </w:tr>
      <w:tr w:rsidR="00EF4A89" w:rsidRPr="0097091E" w14:paraId="2D64F6E9" w14:textId="77777777" w:rsidTr="00EF4A89"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</w:tcPr>
          <w:p w14:paraId="54DAE7BF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rPr>
                <w:rFonts w:asciiTheme="majorHAnsi" w:hAnsiTheme="majorHAnsi" w:cstheme="majorHAnsi"/>
                <w:color w:val="4EA72E" w:themeColor="accent6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</w:tcPr>
          <w:p w14:paraId="6CF95DEE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4EA72E" w:themeColor="accent6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3595619B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rPr>
                <w:rFonts w:asciiTheme="majorHAnsi" w:hAnsiTheme="majorHAnsi" w:cstheme="majorHAnsi"/>
                <w:color w:val="4EA72E" w:themeColor="accent6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14:paraId="3ECE51BF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Men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0C22EF72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30-35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</w:tcPr>
          <w:p w14:paraId="3348A0D6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25331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044F02F8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8359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663193AC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4293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</w:tcPr>
          <w:p w14:paraId="16FB1470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3104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</w:tcPr>
          <w:p w14:paraId="394BD631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807</w:t>
            </w:r>
          </w:p>
        </w:tc>
      </w:tr>
      <w:tr w:rsidR="00EF4A89" w:rsidRPr="0097091E" w14:paraId="38359C0D" w14:textId="77777777" w:rsidTr="00EF4A89"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</w:tcPr>
          <w:p w14:paraId="15610BB5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lastRenderedPageBreak/>
              <w:t>Portrait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</w:tcPr>
          <w:p w14:paraId="470AE809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Yes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08746D7A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Original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14:paraId="75988A61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Women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780199C1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18-22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</w:tcPr>
          <w:p w14:paraId="70747E51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8927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401ED759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2314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7A3836CA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543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</w:tcPr>
          <w:p w14:paraId="599ACBD5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204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</w:tcPr>
          <w:p w14:paraId="228A8C50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451</w:t>
            </w:r>
          </w:p>
        </w:tc>
      </w:tr>
      <w:tr w:rsidR="00EF4A89" w:rsidRPr="0097091E" w14:paraId="0AFA41F9" w14:textId="77777777" w:rsidTr="00EF4A89"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</w:tcPr>
          <w:p w14:paraId="7BB06108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rPr>
                <w:rFonts w:asciiTheme="majorHAnsi" w:hAnsiTheme="majorHAnsi" w:cstheme="majorHAnsi"/>
                <w:color w:val="4EA72E" w:themeColor="accent6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</w:tcPr>
          <w:p w14:paraId="38876698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4EA72E" w:themeColor="accent6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3D77A445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rPr>
                <w:rFonts w:asciiTheme="majorHAnsi" w:hAnsiTheme="majorHAnsi" w:cstheme="majorHAnsi"/>
                <w:color w:val="4EA72E" w:themeColor="accent6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14:paraId="31E5B6BF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Women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54A08265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30-35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</w:tcPr>
          <w:p w14:paraId="2CB741B2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14687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0D601DD0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335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3B64675D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858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</w:tcPr>
          <w:p w14:paraId="15DE3A79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341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</w:tcPr>
          <w:p w14:paraId="0975E5B7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540</w:t>
            </w:r>
          </w:p>
        </w:tc>
      </w:tr>
      <w:tr w:rsidR="00EF4A89" w:rsidRPr="0097091E" w14:paraId="5FDBDE4E" w14:textId="77777777" w:rsidTr="00EF4A89"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</w:tcPr>
          <w:p w14:paraId="3DC1B28B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rPr>
                <w:rFonts w:asciiTheme="majorHAnsi" w:hAnsiTheme="majorHAnsi" w:cstheme="majorHAnsi"/>
                <w:color w:val="4EA72E" w:themeColor="accent6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</w:tcPr>
          <w:p w14:paraId="4AEB441B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4EA72E" w:themeColor="accent6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3EA08FD5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rPr>
                <w:rFonts w:asciiTheme="majorHAnsi" w:hAnsiTheme="majorHAnsi" w:cstheme="majorHAnsi"/>
                <w:color w:val="4EA72E" w:themeColor="accent6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14:paraId="30BAB7EB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Men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062E8E89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18-22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</w:tcPr>
          <w:p w14:paraId="431EE148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11144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12B553E3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205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515FDEF1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354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</w:tcPr>
          <w:p w14:paraId="65F89538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152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</w:tcPr>
          <w:p w14:paraId="0C81851A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522</w:t>
            </w:r>
          </w:p>
        </w:tc>
      </w:tr>
      <w:tr w:rsidR="00EF4A89" w:rsidRPr="0097091E" w14:paraId="61F54A27" w14:textId="77777777" w:rsidTr="00EF4A89"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</w:tcPr>
          <w:p w14:paraId="10EC4874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rPr>
                <w:rFonts w:asciiTheme="majorHAnsi" w:hAnsiTheme="majorHAnsi" w:cstheme="majorHAnsi"/>
                <w:color w:val="4EA72E" w:themeColor="accent6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</w:tcPr>
          <w:p w14:paraId="53A4561E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4EA72E" w:themeColor="accent6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62889DC7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rPr>
                <w:rFonts w:asciiTheme="majorHAnsi" w:hAnsiTheme="majorHAnsi" w:cstheme="majorHAnsi"/>
                <w:color w:val="4EA72E" w:themeColor="accent6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14:paraId="2E19D62D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Men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303A51FE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30-35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</w:tcPr>
          <w:p w14:paraId="4868485A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18425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63AC7EAF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303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6B84DF2E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552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</w:tcPr>
          <w:p w14:paraId="6372DF38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224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</w:tcPr>
          <w:p w14:paraId="48EA5CC2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587</w:t>
            </w:r>
          </w:p>
        </w:tc>
      </w:tr>
      <w:tr w:rsidR="00EF4A89" w:rsidRPr="0097091E" w14:paraId="71C6EE04" w14:textId="77777777" w:rsidTr="00EF4A89"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</w:tcPr>
          <w:p w14:paraId="1A2AA58B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Portrait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</w:tcPr>
          <w:p w14:paraId="711D8422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Yes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146306DD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Short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14:paraId="360AFF2A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Women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5EEBAE8B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18-22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</w:tcPr>
          <w:p w14:paraId="129404DB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11076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538B10C9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4343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190FD6F3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2352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</w:tcPr>
          <w:p w14:paraId="0FB5D949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1851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</w:tcPr>
          <w:p w14:paraId="4E5D710D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499</w:t>
            </w:r>
          </w:p>
        </w:tc>
      </w:tr>
      <w:tr w:rsidR="00EF4A89" w:rsidRPr="0097091E" w14:paraId="758E02BE" w14:textId="77777777" w:rsidTr="00EF4A89"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</w:tcPr>
          <w:p w14:paraId="77A5F7AD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rPr>
                <w:rFonts w:asciiTheme="majorHAnsi" w:hAnsiTheme="majorHAnsi" w:cstheme="majorHAnsi"/>
                <w:color w:val="4EA72E" w:themeColor="accent6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</w:tcPr>
          <w:p w14:paraId="351B9B2A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4EA72E" w:themeColor="accent6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7F1C62B6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rPr>
                <w:rFonts w:asciiTheme="majorHAnsi" w:hAnsiTheme="majorHAnsi" w:cstheme="majorHAnsi"/>
                <w:color w:val="4EA72E" w:themeColor="accent6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14:paraId="7F03D2C1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Women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50B93305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30-35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</w:tcPr>
          <w:p w14:paraId="6BE718DC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16805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1BB1AC28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6639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0A26344E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3813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</w:tcPr>
          <w:p w14:paraId="76B14988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3013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</w:tcPr>
          <w:p w14:paraId="0A5EE543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614</w:t>
            </w:r>
          </w:p>
        </w:tc>
      </w:tr>
      <w:tr w:rsidR="00EF4A89" w:rsidRPr="0097091E" w14:paraId="7EEE695A" w14:textId="77777777" w:rsidTr="00EF4A89"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</w:tcPr>
          <w:p w14:paraId="640C3732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rPr>
                <w:rFonts w:asciiTheme="majorHAnsi" w:hAnsiTheme="majorHAnsi" w:cstheme="majorHAnsi"/>
                <w:color w:val="4EA72E" w:themeColor="accent6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</w:tcPr>
          <w:p w14:paraId="43AE62E3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4EA72E" w:themeColor="accent6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1414839F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rPr>
                <w:rFonts w:asciiTheme="majorHAnsi" w:hAnsiTheme="majorHAnsi" w:cstheme="majorHAnsi"/>
                <w:color w:val="4EA72E" w:themeColor="accent6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14:paraId="720A267A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Men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0A730D9C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18-22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</w:tcPr>
          <w:p w14:paraId="7ADDD3BD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15013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2B10F119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4553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43FE143D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2275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</w:tcPr>
          <w:p w14:paraId="055B3EEE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1705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</w:tcPr>
          <w:p w14:paraId="1889F0FA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616</w:t>
            </w:r>
          </w:p>
        </w:tc>
      </w:tr>
      <w:tr w:rsidR="00EF4A89" w:rsidRPr="0097091E" w14:paraId="484880F3" w14:textId="77777777" w:rsidTr="00EF4A89"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4CAD4A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rPr>
                <w:rFonts w:asciiTheme="majorHAnsi" w:hAnsiTheme="majorHAnsi" w:cstheme="majorHAnsi"/>
                <w:color w:val="4EA72E" w:themeColor="accent6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A0B2A4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4EA72E" w:themeColor="accent6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F237B7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rPr>
                <w:rFonts w:asciiTheme="majorHAnsi" w:hAnsiTheme="majorHAnsi" w:cstheme="majorHAnsi"/>
                <w:color w:val="4EA72E" w:themeColor="accent6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501DCD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Men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9435C2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30-35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DF5015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24995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10122A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8296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95BB9D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4465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4B2E29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3344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36903F" w14:textId="77777777" w:rsidR="00361027" w:rsidRPr="0097091E" w:rsidRDefault="00361027" w:rsidP="00B50AC8">
            <w:pPr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4EA72E" w:themeColor="accent6"/>
              </w:rPr>
            </w:pPr>
            <w:r w:rsidRPr="0097091E">
              <w:rPr>
                <w:rFonts w:asciiTheme="majorHAnsi" w:hAnsiTheme="majorHAnsi" w:cstheme="majorHAnsi"/>
                <w:color w:val="4EA72E" w:themeColor="accent6"/>
              </w:rPr>
              <w:t>781</w:t>
            </w:r>
          </w:p>
        </w:tc>
      </w:tr>
    </w:tbl>
    <w:p w14:paraId="2087CFBC" w14:textId="77777777" w:rsidR="00361027" w:rsidRDefault="00361027" w:rsidP="00361027">
      <w:pPr>
        <w:spacing w:line="480" w:lineRule="auto"/>
        <w:rPr>
          <w:rFonts w:asciiTheme="majorHAnsi" w:eastAsia="Times New Roman" w:hAnsiTheme="majorHAnsi" w:cstheme="majorHAnsi"/>
          <w:color w:val="000000"/>
        </w:rPr>
      </w:pPr>
    </w:p>
    <w:p w14:paraId="15391EEA" w14:textId="77777777" w:rsidR="00361027" w:rsidRPr="007D5C6C" w:rsidRDefault="00361027" w:rsidP="00361027">
      <w:pPr>
        <w:spacing w:line="480" w:lineRule="auto"/>
        <w:rPr>
          <w:rFonts w:asciiTheme="majorHAnsi" w:eastAsia="Times New Roman" w:hAnsiTheme="majorHAnsi" w:cstheme="majorHAnsi"/>
          <w:color w:val="000000" w:themeColor="text1"/>
          <w:lang w:bidi="hi-IN"/>
        </w:rPr>
      </w:pPr>
    </w:p>
    <w:p w14:paraId="590A0209" w14:textId="77777777" w:rsidR="000B1058" w:rsidRDefault="000B1058"/>
    <w:sectPr w:rsidR="000B1058" w:rsidSect="008C2DF9">
      <w:footerReference w:type="even" r:id="rId6"/>
      <w:footerReference w:type="firs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EE9070B" w14:textId="77777777" w:rsidR="00733ABC" w:rsidRDefault="00733ABC" w:rsidP="00361027">
      <w:r>
        <w:separator/>
      </w:r>
    </w:p>
  </w:endnote>
  <w:endnote w:type="continuationSeparator" w:id="0">
    <w:p w14:paraId="0185E1CD" w14:textId="77777777" w:rsidR="00733ABC" w:rsidRDefault="00733ABC" w:rsidP="003610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6461527" w14:textId="2CBC17E1" w:rsidR="002C0B01" w:rsidRDefault="00361027">
    <w:pPr>
      <w:pStyle w:val="Footer"/>
    </w:pPr>
    <w:r>
      <w:rPr>
        <w:noProof/>
        <w14:ligatures w14:val="standardContextual"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46ECD62C" wp14:editId="27E9E6CC">
              <wp:simplePos x="635" y="635"/>
              <wp:positionH relativeFrom="page">
                <wp:align>center</wp:align>
              </wp:positionH>
              <wp:positionV relativeFrom="page">
                <wp:align>bottom</wp:align>
              </wp:positionV>
              <wp:extent cx="2331720" cy="345440"/>
              <wp:effectExtent l="0" t="0" r="5080" b="0"/>
              <wp:wrapNone/>
              <wp:docPr id="1095708141" name="Text Box 2" descr="Loyola University Maryland Internal Use Only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331720" cy="34544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0AB1E3C6" w14:textId="657BCDDD" w:rsidR="00361027" w:rsidRPr="00361027" w:rsidRDefault="00361027" w:rsidP="00361027">
                          <w:pPr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361027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Loyola University Maryland Internal Use Only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6ECD62C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Loyola University Maryland Internal Use Only" style="position:absolute;margin-left:0;margin-top:0;width:183.6pt;height:27.2pt;z-index:251659264;visibility:visible;mso-wrap-style:none;mso-wrap-distance-left:0;mso-wrap-distance-top:0;mso-wrap-distance-right:0;mso-wrap-distance-bottom:0;mso-position-horizontal:center;mso-position-horizontal-relative:page;mso-position-vertical:bottom;mso-position-vertical-relative:page;v-text-anchor:bottom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" filled="f" stroked="f">
              <v:textbox style="mso-fit-shape-to-text:t" inset="0,0,0,15pt">
                <w:txbxContent>
                  <w:p w14:paraId="0AB1E3C6" w14:textId="657BCDDD" w:rsidR="00361027" w:rsidRPr="00361027" w:rsidRDefault="00361027" w:rsidP="00361027">
                    <w:pPr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361027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Loyola University Maryland Internal Use Only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D553F31" w14:textId="6AED6F27" w:rsidR="002C0B01" w:rsidRDefault="00361027">
    <w:pPr>
      <w:pStyle w:val="Footer"/>
    </w:pPr>
    <w:r>
      <w:rPr>
        <w:noProof/>
        <w14:ligatures w14:val="standardContextual"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31CE0BAD" wp14:editId="34B00CF7">
              <wp:simplePos x="635" y="635"/>
              <wp:positionH relativeFrom="page">
                <wp:align>center</wp:align>
              </wp:positionH>
              <wp:positionV relativeFrom="page">
                <wp:align>bottom</wp:align>
              </wp:positionV>
              <wp:extent cx="2331720" cy="345440"/>
              <wp:effectExtent l="0" t="0" r="5080" b="0"/>
              <wp:wrapNone/>
              <wp:docPr id="41534318" name="Text Box 1" descr="Loyola University Maryland Internal Use Only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331720" cy="34544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2741C5B7" w14:textId="214AC6B0" w:rsidR="00361027" w:rsidRPr="00361027" w:rsidRDefault="00361027" w:rsidP="00361027">
                          <w:pPr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361027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Loyola University Maryland Internal Use Only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1CE0BA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7" type="#_x0000_t202" alt="Loyola University Maryland Internal Use Only" style="position:absolute;margin-left:0;margin-top:0;width:183.6pt;height:27.2pt;z-index:251658240;visibility:visible;mso-wrap-style:none;mso-wrap-distance-left:0;mso-wrap-distance-top:0;mso-wrap-distance-right:0;mso-wrap-distance-bottom:0;mso-position-horizontal:center;mso-position-horizontal-relative:page;mso-position-vertical:bottom;mso-position-vertical-relative:page;v-text-anchor:bottom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" filled="f" stroked="f">
              <v:textbox style="mso-fit-shape-to-text:t" inset="0,0,0,15pt">
                <w:txbxContent>
                  <w:p w14:paraId="2741C5B7" w14:textId="214AC6B0" w:rsidR="00361027" w:rsidRPr="00361027" w:rsidRDefault="00361027" w:rsidP="00361027">
                    <w:pPr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361027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Loyola University Maryland Internal Use Only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D3C9D73" w14:textId="77777777" w:rsidR="00733ABC" w:rsidRDefault="00733ABC" w:rsidP="00361027">
      <w:r>
        <w:separator/>
      </w:r>
    </w:p>
  </w:footnote>
  <w:footnote w:type="continuationSeparator" w:id="0">
    <w:p w14:paraId="30468C63" w14:textId="77777777" w:rsidR="00733ABC" w:rsidRDefault="00733ABC" w:rsidP="0036102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1027"/>
    <w:rsid w:val="0002242E"/>
    <w:rsid w:val="000B1058"/>
    <w:rsid w:val="00103150"/>
    <w:rsid w:val="00133C40"/>
    <w:rsid w:val="002C0B01"/>
    <w:rsid w:val="00361027"/>
    <w:rsid w:val="003D1435"/>
    <w:rsid w:val="0043085C"/>
    <w:rsid w:val="00496ACE"/>
    <w:rsid w:val="004F0EEA"/>
    <w:rsid w:val="004F29F7"/>
    <w:rsid w:val="005450B3"/>
    <w:rsid w:val="00546D9C"/>
    <w:rsid w:val="005F0755"/>
    <w:rsid w:val="00733ABC"/>
    <w:rsid w:val="008C2DF9"/>
    <w:rsid w:val="00910CC2"/>
    <w:rsid w:val="00B45D79"/>
    <w:rsid w:val="00CB630F"/>
    <w:rsid w:val="00DE4EB7"/>
    <w:rsid w:val="00E2604E"/>
    <w:rsid w:val="00EF4A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4BD0103"/>
  <w15:chartTrackingRefBased/>
  <w15:docId w15:val="{4C11CB46-73C9-8343-991B-5339E3F210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1027"/>
    <w:rPr>
      <w:rFonts w:eastAsiaTheme="minorEastAsia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6102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102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102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6102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6102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6102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6102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6102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61027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6102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102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102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6102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6102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6102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6102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6102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6102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6102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6102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6102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6102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61027"/>
    <w:pPr>
      <w:spacing w:before="160" w:after="160"/>
      <w:jc w:val="center"/>
    </w:pPr>
    <w:rPr>
      <w:rFonts w:eastAsiaTheme="minorHAns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6102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61027"/>
    <w:pPr>
      <w:ind w:left="720"/>
      <w:contextualSpacing/>
    </w:pPr>
    <w:rPr>
      <w:rFonts w:eastAsiaTheme="minorHAns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6102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6102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6102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61027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36102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61027"/>
    <w:rPr>
      <w:rFonts w:eastAsiaTheme="minorEastAsia"/>
      <w:kern w:val="0"/>
      <w14:ligatures w14:val="none"/>
    </w:rPr>
  </w:style>
  <w:style w:type="table" w:styleId="TableGrid">
    <w:name w:val="Table Grid"/>
    <w:basedOn w:val="TableNormal"/>
    <w:uiPriority w:val="39"/>
    <w:rsid w:val="00361027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F4A8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F4A89"/>
    <w:rPr>
      <w:rFonts w:eastAsiaTheme="minorEastAsia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45</Words>
  <Characters>1967</Characters>
  <Application>Microsoft Office Word</Application>
  <DocSecurity>0</DocSecurity>
  <Lines>16</Lines>
  <Paragraphs>4</Paragraphs>
  <ScaleCrop>false</ScaleCrop>
  <Company/>
  <LinksUpToDate>false</LinksUpToDate>
  <CharactersWithSpaces>2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ola Pascual-Ferra</dc:creator>
  <cp:keywords/>
  <dc:description/>
  <cp:lastModifiedBy>Monisha Swaminathan</cp:lastModifiedBy>
  <cp:revision>5</cp:revision>
  <dcterms:created xsi:type="dcterms:W3CDTF">2024-05-30T19:40:00Z</dcterms:created>
  <dcterms:modified xsi:type="dcterms:W3CDTF">2024-07-26T12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FooterShapeIds">
    <vt:lpwstr>279c36e,414f2ded,28dba46b</vt:lpwstr>
  </property>
  <property fmtid="{D5CDD505-2E9C-101B-9397-08002B2CF9AE}" pid="3" name="ClassificationContentMarkingFooterFontProps">
    <vt:lpwstr>#000000,10,Calibri</vt:lpwstr>
  </property>
  <property fmtid="{D5CDD505-2E9C-101B-9397-08002B2CF9AE}" pid="4" name="ClassificationContentMarkingFooterText">
    <vt:lpwstr>Loyola University Maryland Internal Use Only</vt:lpwstr>
  </property>
  <property fmtid="{D5CDD505-2E9C-101B-9397-08002B2CF9AE}" pid="5" name="MSIP_Label_6da50fe2-ad8e-4b2e-b16c-4bb0954d6763_Enabled">
    <vt:lpwstr>true</vt:lpwstr>
  </property>
  <property fmtid="{D5CDD505-2E9C-101B-9397-08002B2CF9AE}" pid="6" name="MSIP_Label_6da50fe2-ad8e-4b2e-b16c-4bb0954d6763_SetDate">
    <vt:lpwstr>2024-05-08T19:43:46Z</vt:lpwstr>
  </property>
  <property fmtid="{D5CDD505-2E9C-101B-9397-08002B2CF9AE}" pid="7" name="MSIP_Label_6da50fe2-ad8e-4b2e-b16c-4bb0954d6763_Method">
    <vt:lpwstr>Standard</vt:lpwstr>
  </property>
  <property fmtid="{D5CDD505-2E9C-101B-9397-08002B2CF9AE}" pid="8" name="MSIP_Label_6da50fe2-ad8e-4b2e-b16c-4bb0954d6763_Name">
    <vt:lpwstr>Internal</vt:lpwstr>
  </property>
  <property fmtid="{D5CDD505-2E9C-101B-9397-08002B2CF9AE}" pid="9" name="MSIP_Label_6da50fe2-ad8e-4b2e-b16c-4bb0954d6763_SiteId">
    <vt:lpwstr>30ae0a8f-3cdf-44fd-af34-278bf639b85d</vt:lpwstr>
  </property>
  <property fmtid="{D5CDD505-2E9C-101B-9397-08002B2CF9AE}" pid="10" name="MSIP_Label_6da50fe2-ad8e-4b2e-b16c-4bb0954d6763_ActionId">
    <vt:lpwstr>b4e7a01f-4224-43bf-abd5-7df9ed0c0a28</vt:lpwstr>
  </property>
  <property fmtid="{D5CDD505-2E9C-101B-9397-08002B2CF9AE}" pid="11" name="MSIP_Label_6da50fe2-ad8e-4b2e-b16c-4bb0954d6763_ContentBits">
    <vt:lpwstr>2</vt:lpwstr>
  </property>
  <property fmtid="{D5CDD505-2E9C-101B-9397-08002B2CF9AE}" pid="12" name="GrammarlyDocumentId">
    <vt:lpwstr>2288398ca267da4d2670a23de50d01d9d967ed9944cb3332efc03c788523c9cc</vt:lpwstr>
  </property>
</Properties>
</file>